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A91DB" w14:textId="77777777" w:rsidR="00BA3A91" w:rsidRDefault="00BA3A91" w:rsidP="00BA3A91">
      <w:pPr>
        <w:pStyle w:val="Caption"/>
        <w:keepNext/>
      </w:pPr>
      <w:bookmarkStart w:id="0" w:name="_GoBack"/>
      <w:bookmarkEnd w:id="0"/>
    </w:p>
    <w:p w14:paraId="1F2A91DC" w14:textId="7097AB99" w:rsidR="00BA3A91" w:rsidRDefault="00BA3A91" w:rsidP="00BA3A91">
      <w:pPr>
        <w:pStyle w:val="tablescaption"/>
        <w:ind w:left="-567"/>
      </w:pPr>
      <w:r>
        <w:t>Supplemental file S</w:t>
      </w:r>
      <w:r w:rsidR="00EF724F">
        <w:t>2</w:t>
      </w:r>
      <w:r>
        <w:t xml:space="preserve">. </w:t>
      </w:r>
      <w:r w:rsidRPr="00487D2C">
        <w:t>Critical appraisal of RCTs included in the systematic review</w:t>
      </w:r>
    </w:p>
    <w:p w14:paraId="1F2A91DD" w14:textId="77777777" w:rsidR="00BA3A91" w:rsidRPr="00BA3A91" w:rsidRDefault="00BA3A91" w:rsidP="00BA3A91">
      <w:pPr>
        <w:pStyle w:val="Caption"/>
        <w:keepNext/>
        <w:rPr>
          <w:lang w:val="en-US"/>
        </w:rPr>
      </w:pPr>
    </w:p>
    <w:tbl>
      <w:tblPr>
        <w:tblpPr w:leftFromText="180" w:rightFromText="180" w:vertAnchor="text" w:horzAnchor="margin" w:tblpXSpec="center" w:tblpY="-3"/>
        <w:tblW w:w="15317" w:type="dxa"/>
        <w:tblLayout w:type="fixed"/>
        <w:tblLook w:val="04A0" w:firstRow="1" w:lastRow="0" w:firstColumn="1" w:lastColumn="0" w:noHBand="0" w:noVBand="1"/>
      </w:tblPr>
      <w:tblGrid>
        <w:gridCol w:w="1223"/>
        <w:gridCol w:w="728"/>
        <w:gridCol w:w="709"/>
        <w:gridCol w:w="850"/>
        <w:gridCol w:w="851"/>
        <w:gridCol w:w="850"/>
        <w:gridCol w:w="744"/>
        <w:gridCol w:w="957"/>
        <w:gridCol w:w="1029"/>
        <w:gridCol w:w="814"/>
        <w:gridCol w:w="851"/>
        <w:gridCol w:w="850"/>
        <w:gridCol w:w="1134"/>
        <w:gridCol w:w="992"/>
        <w:gridCol w:w="1741"/>
        <w:gridCol w:w="914"/>
        <w:gridCol w:w="80"/>
      </w:tblGrid>
      <w:tr w:rsidR="00BA3A91" w:rsidRPr="006555F9" w14:paraId="1F2A91EE" w14:textId="77777777" w:rsidTr="001948DF">
        <w:trPr>
          <w:gridAfter w:val="1"/>
          <w:wAfter w:w="80" w:type="dxa"/>
          <w:cantSplit/>
          <w:trHeight w:val="636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DE" w14:textId="77777777" w:rsidR="00BA3A91" w:rsidRPr="00816F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816F91">
              <w:rPr>
                <w:rFonts w:eastAsia="Times New Roman" w:cs="Times New Roman"/>
                <w:sz w:val="14"/>
                <w:szCs w:val="14"/>
                <w:lang w:eastAsia="en-GB"/>
              </w:rPr>
              <w:lastRenderedPageBreak/>
              <w:t>First author (publication year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DF" w14:textId="362C7952" w:rsidR="00BA3A91" w:rsidRPr="006D463D" w:rsidRDefault="001948DF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Participation rate</w:t>
            </w:r>
            <w:r w:rsidR="00BA3A91" w:rsidRPr="002217F5"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0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Type of analy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1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Statistician blinded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2" w14:textId="525BCD90" w:rsidR="00BA3A91" w:rsidRPr="006D463D" w:rsidRDefault="005951E3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Retention</w:t>
            </w:r>
            <w:r w:rsidR="00BA3A91"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rate </w:t>
            </w:r>
            <w:r w:rsidR="00BA3A91" w:rsidRPr="006D463D"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>b</w:t>
            </w:r>
            <w:r w:rsidR="00BA3A91"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in each arm </w:t>
            </w:r>
            <w:r w:rsidR="00BA3A91">
              <w:rPr>
                <w:rFonts w:eastAsia="Times New Roman" w:cs="Times New Roman"/>
                <w:sz w:val="14"/>
                <w:szCs w:val="14"/>
                <w:lang w:eastAsia="en-GB"/>
              </w:rPr>
              <w:t>(</w:t>
            </w:r>
            <w:r w:rsidR="00BA3A91"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CG/ IG</w:t>
            </w:r>
            <w:r w:rsidR="00BA3A91">
              <w:rPr>
                <w:rFonts w:eastAsia="Times New Roman" w:cs="Times New Roman"/>
                <w:sz w:val="14"/>
                <w:szCs w:val="14"/>
                <w:lang w:eastAsia="en-GB"/>
              </w:rPr>
              <w:t>)</w:t>
            </w:r>
            <w:r w:rsidR="00BA3A91"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3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Reasons for attrition explicitly reported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4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Groups similar at baseline?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5" w14:textId="5300B270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Sample size large enough to detect a meani</w:t>
            </w:r>
            <w:r>
              <w:rPr>
                <w:rFonts w:eastAsia="Times New Roman" w:cs="Times New Roman"/>
                <w:sz w:val="14"/>
                <w:szCs w:val="14"/>
                <w:lang w:eastAsia="en-GB"/>
              </w:rPr>
              <w:t>ngful effect if it had existed?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6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Intervention sufficiently described to be replicate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7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Reference to full trial protoc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8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Have important populations been excluded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9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Intervention delivered as planned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A" w14:textId="2D5F1A26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Evidence</w:t>
            </w:r>
            <w:r w:rsidR="00D214E2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for training of interventionist</w:t>
            </w: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B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Was adherence to the protocol monitored?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C" w14:textId="77777777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Attendanc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1ED" w14:textId="6AB59A3D" w:rsidR="00BA3A91" w:rsidRPr="006D463D" w:rsidRDefault="00BA3A91" w:rsidP="00BA3A91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Was attendance sufficient to demonstrate effect</w:t>
            </w:r>
            <w:r w:rsidR="009358B3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  <w:r w:rsidR="009358B3">
              <w:rPr>
                <w:rFonts w:eastAsia="Times New Roman" w:cs="Times New Roman"/>
                <w:sz w:val="14"/>
                <w:szCs w:val="14"/>
                <w:vertAlign w:val="superscript"/>
                <w:lang w:eastAsia="en-GB"/>
              </w:rPr>
              <w:t xml:space="preserve">c </w:t>
            </w:r>
            <w:r w:rsidRPr="006D463D">
              <w:rPr>
                <w:rFonts w:eastAsia="Times New Roman" w:cs="Times New Roman"/>
                <w:sz w:val="14"/>
                <w:szCs w:val="14"/>
                <w:lang w:eastAsia="en-GB"/>
              </w:rPr>
              <w:t>?</w:t>
            </w:r>
          </w:p>
        </w:tc>
      </w:tr>
      <w:tr w:rsidR="00BA3A91" w:rsidRPr="006555F9" w14:paraId="1F2A91FF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EF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sz w:val="15"/>
                <w:szCs w:val="15"/>
              </w:rPr>
              <w:t xml:space="preserve">Bloomfield </w:t>
            </w:r>
            <w:r w:rsidRPr="00BF6B5E">
              <w:rPr>
                <w:sz w:val="15"/>
                <w:szCs w:val="15"/>
              </w:rPr>
              <w:t>(1990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0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5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1" w14:textId="281D1C4E" w:rsidR="00BA3A91" w:rsidRPr="00BF6B5E" w:rsidRDefault="00AE419B" w:rsidP="00AE419B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 </w:t>
            </w:r>
            <w:r w:rsidR="00BA3A91"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IT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2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3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100%</w:t>
            </w: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/ 100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4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5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6" w14:textId="67208212" w:rsidR="00BA3A91" w:rsidRPr="00BF6B5E" w:rsidRDefault="001948DF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?</w:t>
            </w:r>
            <w:r w:rsidR="009358B3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d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7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8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9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A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B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C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D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Attendance rate &gt;80%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A91FE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</w:tr>
      <w:tr w:rsidR="00BA3A91" w:rsidRPr="006555F9" w14:paraId="1F2A9210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shd w:val="clear" w:color="auto" w:fill="FFFFFF" w:themeFill="background1"/>
            <w:vAlign w:val="center"/>
          </w:tcPr>
          <w:p w14:paraId="1F2A9200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sz w:val="15"/>
                <w:szCs w:val="15"/>
              </w:rPr>
              <w:t>Howells (2002)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1F2A9201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65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2A9202" w14:textId="3559C54A" w:rsidR="00BA3A91" w:rsidRPr="00BF6B5E" w:rsidRDefault="002D32DD" w:rsidP="002D32DD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ITT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i</w:t>
            </w:r>
            <w:r w:rsidR="009358B3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03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2A9204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90.3% / 83.9%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05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1F2A9206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1F2A9207" w14:textId="4FF280F9" w:rsidR="00BA3A91" w:rsidRPr="00BF6B5E" w:rsidRDefault="00BA3A91" w:rsidP="002217F5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  <w:r w:rsidR="002217F5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e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1F2A9208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14" w:type="dxa"/>
            <w:shd w:val="clear" w:color="auto" w:fill="FFFFFF" w:themeFill="background1"/>
            <w:vAlign w:val="center"/>
          </w:tcPr>
          <w:p w14:paraId="1F2A9209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2A920A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0B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2A920C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2A920D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741" w:type="dxa"/>
            <w:shd w:val="clear" w:color="auto" w:fill="FFFFFF" w:themeFill="background1"/>
            <w:vAlign w:val="center"/>
          </w:tcPr>
          <w:p w14:paraId="1F2A920E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Each participant received an average number of 16 phone calls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1F2A920F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</w:tr>
      <w:tr w:rsidR="00BA3A91" w:rsidRPr="006555F9" w14:paraId="1F2A9221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shd w:val="clear" w:color="auto" w:fill="D9D9D9" w:themeFill="background1" w:themeFillShade="D9"/>
            <w:vAlign w:val="center"/>
          </w:tcPr>
          <w:p w14:paraId="1F2A9211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sz w:val="15"/>
                <w:szCs w:val="15"/>
              </w:rPr>
              <w:t>Franklin (2006)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1F2A9212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70%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F2A9213" w14:textId="3C48D939" w:rsidR="00BA3A91" w:rsidRPr="00BF6B5E" w:rsidRDefault="002D32DD" w:rsidP="002D32DD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ITT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i</w:t>
            </w:r>
            <w:r w:rsidR="009358B3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14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F2A9215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96.4% / 96.7%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16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1F2A9217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F2A9218" w14:textId="51C22A2F" w:rsidR="00BA3A91" w:rsidRPr="00D85F13" w:rsidRDefault="002217F5" w:rsidP="002217F5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N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f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F2A9219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14" w:type="dxa"/>
            <w:shd w:val="clear" w:color="auto" w:fill="D9D9D9" w:themeFill="background1" w:themeFillShade="D9"/>
            <w:vAlign w:val="center"/>
          </w:tcPr>
          <w:p w14:paraId="1F2A921A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F2A921B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1C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2A921D" w14:textId="4B23C04F" w:rsidR="00BA3A91" w:rsidRPr="00BF6B5E" w:rsidRDefault="007E757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2A921E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1741" w:type="dxa"/>
            <w:shd w:val="clear" w:color="auto" w:fill="D9D9D9" w:themeFill="background1" w:themeFillShade="D9"/>
            <w:vAlign w:val="center"/>
          </w:tcPr>
          <w:p w14:paraId="1F2A921F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F2A9220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</w:tr>
      <w:tr w:rsidR="00BA3A91" w:rsidRPr="006555F9" w14:paraId="1F2A9232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shd w:val="clear" w:color="auto" w:fill="FFFFFF" w:themeFill="background1"/>
            <w:vAlign w:val="center"/>
          </w:tcPr>
          <w:p w14:paraId="1F2A9222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sz w:val="15"/>
                <w:szCs w:val="15"/>
              </w:rPr>
              <w:t>Channon (2007)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1F2A9223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47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2A9224" w14:textId="48E14C36" w:rsidR="00BA3A91" w:rsidRPr="00BF6B5E" w:rsidRDefault="002D32DD" w:rsidP="002D32DD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ITT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i</w:t>
            </w:r>
            <w:r w:rsidR="009358B3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25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2A9226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54% / 69.8%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27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1F2A9228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1F2A9229" w14:textId="49395B44" w:rsidR="00BA3A91" w:rsidRPr="00BF6B5E" w:rsidRDefault="002217F5" w:rsidP="002217F5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1F2A922A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14" w:type="dxa"/>
            <w:shd w:val="clear" w:color="auto" w:fill="FFFFFF" w:themeFill="background1"/>
            <w:vAlign w:val="center"/>
          </w:tcPr>
          <w:p w14:paraId="1F2A922B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2A922C" w14:textId="4DC0275A" w:rsidR="00BA3A91" w:rsidRPr="00BF6B5E" w:rsidRDefault="00BA3A91" w:rsidP="002217F5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  <w:r w:rsidR="002217F5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g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2D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?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2A922E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2A922F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741" w:type="dxa"/>
            <w:shd w:val="clear" w:color="auto" w:fill="FFFFFF" w:themeFill="background1"/>
            <w:vAlign w:val="center"/>
          </w:tcPr>
          <w:p w14:paraId="1F2A9230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1F2A9231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?</w:t>
            </w:r>
          </w:p>
        </w:tc>
      </w:tr>
      <w:tr w:rsidR="00BA3A91" w:rsidRPr="006555F9" w14:paraId="1F2A9243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shd w:val="clear" w:color="auto" w:fill="D9D9D9" w:themeFill="background1" w:themeFillShade="D9"/>
            <w:vAlign w:val="center"/>
          </w:tcPr>
          <w:p w14:paraId="1F2A9233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sz w:val="15"/>
                <w:szCs w:val="15"/>
              </w:rPr>
              <w:t>Murphy (2012)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1F2A9234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37%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F2A9235" w14:textId="5CAA8741" w:rsidR="00BA3A91" w:rsidRPr="00BF6B5E" w:rsidRDefault="002D32DD" w:rsidP="002D32DD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ITT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36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F2A9237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95.9% / 97.5%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38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1F2A9239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F2A923A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F2A923B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14" w:type="dxa"/>
            <w:shd w:val="clear" w:color="auto" w:fill="D9D9D9" w:themeFill="background1" w:themeFillShade="D9"/>
            <w:vAlign w:val="center"/>
          </w:tcPr>
          <w:p w14:paraId="1F2A923C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F2A923D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3E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?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2A923F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2A9240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1741" w:type="dxa"/>
            <w:shd w:val="clear" w:color="auto" w:fill="D9D9D9" w:themeFill="background1" w:themeFillShade="D9"/>
            <w:vAlign w:val="center"/>
          </w:tcPr>
          <w:p w14:paraId="1F2A9241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50% of participants attended </w:t>
            </w:r>
            <w:r>
              <w:rPr>
                <w:rFonts w:eastAsia="Times New Roman" w:cs="Times New Roman"/>
                <w:sz w:val="15"/>
                <w:szCs w:val="15"/>
                <w:lang w:eastAsia="en-GB"/>
              </w:rPr>
              <w:t>≥</w:t>
            </w: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4/6 sessions, 30% attended none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F2A9242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</w:tr>
      <w:tr w:rsidR="00BA3A91" w:rsidRPr="006555F9" w14:paraId="1F2A9254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shd w:val="clear" w:color="auto" w:fill="FFFFFF" w:themeFill="background1"/>
            <w:vAlign w:val="center"/>
          </w:tcPr>
          <w:p w14:paraId="1F2A9244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sz w:val="15"/>
                <w:szCs w:val="15"/>
              </w:rPr>
              <w:t>Robling (2012)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1F2A9245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55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2A9246" w14:textId="2D0710EB" w:rsidR="00BA3A91" w:rsidRPr="00BF6B5E" w:rsidRDefault="002D32DD" w:rsidP="002D32DD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ITT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i</w:t>
            </w:r>
            <w:r w:rsidR="009358B3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47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2A9248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95.2% / 95.3%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49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1F2A924A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1F2A924B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1F2A924C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14" w:type="dxa"/>
            <w:shd w:val="clear" w:color="auto" w:fill="FFFFFF" w:themeFill="background1"/>
            <w:vAlign w:val="center"/>
          </w:tcPr>
          <w:p w14:paraId="1F2A924D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2A924E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4F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2A9250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2A9251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741" w:type="dxa"/>
            <w:shd w:val="clear" w:color="auto" w:fill="FFFFFF" w:themeFill="background1"/>
            <w:vAlign w:val="center"/>
          </w:tcPr>
          <w:p w14:paraId="1F2A9252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Intervention incorporated into routine clinical care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1F2A9253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</w:tr>
      <w:tr w:rsidR="00BA3A91" w:rsidRPr="006555F9" w14:paraId="1F2A9265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shd w:val="clear" w:color="auto" w:fill="D9D9D9" w:themeFill="background1" w:themeFillShade="D9"/>
            <w:vAlign w:val="center"/>
          </w:tcPr>
          <w:p w14:paraId="1F2A9255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sz w:val="15"/>
                <w:szCs w:val="15"/>
              </w:rPr>
              <w:t>Coates (2013)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1F2A9256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34%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F2A9257" w14:textId="28BE828F" w:rsidR="00BA3A91" w:rsidRPr="00BF6B5E" w:rsidRDefault="00AE419B" w:rsidP="00AE419B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 </w:t>
            </w:r>
            <w:r w:rsidR="00BA3A91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ITT</w:t>
            </w: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58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F2A9259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43.1% / 44.3%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5A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1F2A925B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?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F2A925C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F2A925D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14" w:type="dxa"/>
            <w:shd w:val="clear" w:color="auto" w:fill="D9D9D9" w:themeFill="background1" w:themeFillShade="D9"/>
            <w:vAlign w:val="center"/>
          </w:tcPr>
          <w:p w14:paraId="1F2A925E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F2A925F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60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?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2A9261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2A9262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1741" w:type="dxa"/>
            <w:shd w:val="clear" w:color="auto" w:fill="D9D9D9" w:themeFill="background1" w:themeFillShade="D9"/>
            <w:vAlign w:val="center"/>
          </w:tcPr>
          <w:p w14:paraId="1F2A9263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94% of participant completed training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F2A9264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</w:tr>
      <w:tr w:rsidR="00BA3A91" w:rsidRPr="006555F9" w14:paraId="1F2A9276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shd w:val="clear" w:color="auto" w:fill="FFFFFF" w:themeFill="background1"/>
            <w:vAlign w:val="center"/>
          </w:tcPr>
          <w:p w14:paraId="1F2A9266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 w:rsidRPr="00BF6B5E">
              <w:rPr>
                <w:sz w:val="15"/>
                <w:szCs w:val="15"/>
              </w:rPr>
              <w:t>Doherty (2013)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1F2A9267" w14:textId="0320D094" w:rsidR="00BA3A91" w:rsidRPr="000D1146" w:rsidRDefault="00BA3A91" w:rsidP="005C3E5A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A</w:t>
            </w:r>
            <w:r w:rsidR="005C3E5A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j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2A9268" w14:textId="05246A8D" w:rsidR="00BA3A91" w:rsidRPr="00BF6B5E" w:rsidRDefault="002D32DD" w:rsidP="002D32DD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ITT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i</w:t>
            </w:r>
            <w:r w:rsidR="009358B3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69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2A926A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69.6% / 50%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6B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44" w:type="dxa"/>
            <w:shd w:val="clear" w:color="auto" w:fill="FFFFFF" w:themeFill="background1"/>
            <w:vAlign w:val="center"/>
          </w:tcPr>
          <w:p w14:paraId="1F2A926C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1F2A926D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1F2A926E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14" w:type="dxa"/>
            <w:shd w:val="clear" w:color="auto" w:fill="FFFFFF" w:themeFill="background1"/>
            <w:vAlign w:val="center"/>
          </w:tcPr>
          <w:p w14:paraId="1F2A926F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2A9270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A9271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2A9272" w14:textId="4492A9E1" w:rsidR="00BA3A91" w:rsidRPr="00317974" w:rsidRDefault="007E757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2A9273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741" w:type="dxa"/>
            <w:shd w:val="clear" w:color="auto" w:fill="FFFFFF" w:themeFill="background1"/>
            <w:vAlign w:val="center"/>
          </w:tcPr>
          <w:p w14:paraId="1F2A9274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participants completed an average of 6.5/10  modules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1F2A9275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</w:tr>
      <w:tr w:rsidR="00BA3A91" w:rsidRPr="006555F9" w14:paraId="1F2A9287" w14:textId="77777777" w:rsidTr="001948DF">
        <w:trPr>
          <w:gridAfter w:val="1"/>
          <w:wAfter w:w="80" w:type="dxa"/>
          <w:trHeight w:val="439"/>
        </w:trPr>
        <w:tc>
          <w:tcPr>
            <w:tcW w:w="1223" w:type="dxa"/>
            <w:shd w:val="clear" w:color="auto" w:fill="D9D9D9" w:themeFill="background1" w:themeFillShade="D9"/>
            <w:vAlign w:val="center"/>
          </w:tcPr>
          <w:p w14:paraId="1F2A9277" w14:textId="77777777" w:rsidR="00BA3A91" w:rsidRPr="00BF6B5E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ristie (2014)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1F2A9278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31%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F2A9279" w14:textId="7E809A29" w:rsidR="00BA3A91" w:rsidRDefault="002D32DD" w:rsidP="002D32DD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ITT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7A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F2A927B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81.4% / 74.2%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7C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1F2A927D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F2A927E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F2A927F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14" w:type="dxa"/>
            <w:shd w:val="clear" w:color="auto" w:fill="D9D9D9" w:themeFill="background1" w:themeFillShade="D9"/>
            <w:vAlign w:val="center"/>
          </w:tcPr>
          <w:p w14:paraId="1F2A9280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F2A9281" w14:textId="7298728D" w:rsidR="00BA3A91" w:rsidRDefault="00BA3A91" w:rsidP="002217F5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  <w:r w:rsidR="002217F5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h</w:t>
            </w:r>
            <w:r w:rsidR="009358B3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2A9282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2A9283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2A9284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741" w:type="dxa"/>
            <w:shd w:val="clear" w:color="auto" w:fill="D9D9D9" w:themeFill="background1" w:themeFillShade="D9"/>
            <w:vAlign w:val="center"/>
          </w:tcPr>
          <w:p w14:paraId="1F2A9285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37% of families did not attend any module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F2A9286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</w:tr>
      <w:tr w:rsidR="00BA3A91" w:rsidRPr="006555F9" w14:paraId="1F2A9298" w14:textId="77777777" w:rsidTr="001948DF">
        <w:trPr>
          <w:gridAfter w:val="1"/>
          <w:wAfter w:w="80" w:type="dxa"/>
          <w:trHeight w:val="404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88" w14:textId="0934A82F" w:rsidR="00BA3A91" w:rsidRDefault="00BA3A91" w:rsidP="004C0A9D">
            <w:pPr>
              <w:tabs>
                <w:tab w:val="left" w:pos="4347"/>
              </w:tabs>
              <w:spacing w:after="0"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ce (201</w:t>
            </w:r>
            <w:r w:rsidR="004C0A9D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89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2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8A" w14:textId="5D6F820F" w:rsidR="00BA3A91" w:rsidRPr="002D32DD" w:rsidRDefault="002D32DD" w:rsidP="002D32DD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ITT </w:t>
            </w:r>
            <w:r w:rsidR="003E15A3"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8B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8C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82.4% / 72.5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8D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8E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8F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90" w14:textId="0B95CCAF" w:rsidR="00BA3A91" w:rsidRDefault="0090348C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91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92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93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94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95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96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29 out of 995 course days (3%) missed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A9297" w14:textId="77777777" w:rsidR="00BA3A91" w:rsidRDefault="00BA3A91" w:rsidP="00BA3A91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>Y</w:t>
            </w:r>
          </w:p>
        </w:tc>
      </w:tr>
      <w:tr w:rsidR="00BA3A91" w:rsidRPr="006555F9" w14:paraId="1F2A92A0" w14:textId="77777777" w:rsidTr="00BA3A91">
        <w:trPr>
          <w:trHeight w:val="116"/>
        </w:trPr>
        <w:tc>
          <w:tcPr>
            <w:tcW w:w="15317" w:type="dxa"/>
            <w:gridSpan w:val="17"/>
            <w:tcBorders>
              <w:top w:val="single" w:sz="4" w:space="0" w:color="auto"/>
            </w:tcBorders>
          </w:tcPr>
          <w:p w14:paraId="1F2A9299" w14:textId="5B4F89DD" w:rsidR="00BA3A91" w:rsidRPr="00F93F74" w:rsidRDefault="00BA3A91" w:rsidP="00BA3A91">
            <w:pPr>
              <w:spacing w:before="120" w:after="0" w:line="240" w:lineRule="auto"/>
              <w:rPr>
                <w:rFonts w:eastAsia="Times New Roman" w:cs="Times New Roman"/>
                <w:i/>
                <w:color w:val="0A0905"/>
                <w:sz w:val="15"/>
                <w:szCs w:val="15"/>
                <w:lang w:eastAsia="en-GB"/>
              </w:rPr>
            </w:pPr>
            <w:r w:rsidRPr="00F93F74">
              <w:rPr>
                <w:rFonts w:eastAsia="Times New Roman" w:cs="Times New Roman"/>
                <w:i/>
                <w:color w:val="0A0905"/>
                <w:sz w:val="15"/>
                <w:szCs w:val="15"/>
                <w:lang w:eastAsia="en-GB"/>
              </w:rPr>
              <w:t>Notes: ITT: Intention-to-treat</w:t>
            </w:r>
            <w:r w:rsidR="002D32DD">
              <w:rPr>
                <w:rFonts w:eastAsia="Times New Roman" w:cs="Times New Roman"/>
                <w:i/>
                <w:color w:val="0A0905"/>
                <w:sz w:val="15"/>
                <w:szCs w:val="15"/>
                <w:lang w:eastAsia="en-GB"/>
              </w:rPr>
              <w:t xml:space="preserve">, </w:t>
            </w:r>
            <w:r w:rsidRPr="00F93F74">
              <w:rPr>
                <w:rFonts w:eastAsia="Times New Roman" w:cs="Times New Roman"/>
                <w:i/>
                <w:color w:val="0A0905"/>
                <w:sz w:val="15"/>
                <w:szCs w:val="15"/>
                <w:lang w:eastAsia="en-GB"/>
              </w:rPr>
              <w:t>Y: Yes, N: No, NR: Non-Reported, NA: not applicable,?: unclear</w:t>
            </w:r>
          </w:p>
          <w:p w14:paraId="1F2A929A" w14:textId="77777777" w:rsidR="00BA3A91" w:rsidRPr="00F93F74" w:rsidRDefault="00BA3A91" w:rsidP="00BA3A91">
            <w:pPr>
              <w:spacing w:after="0" w:line="240" w:lineRule="auto"/>
              <w:rPr>
                <w:rFonts w:eastAsia="Times New Roman" w:cs="Times New Roman"/>
                <w:i/>
                <w:sz w:val="15"/>
                <w:szCs w:val="15"/>
                <w:lang w:eastAsia="en-GB"/>
              </w:rPr>
            </w:pPr>
            <w:r w:rsidRPr="00F93F74">
              <w:rPr>
                <w:rFonts w:eastAsia="Times New Roman" w:cs="Times New Roman"/>
                <w:i/>
                <w:sz w:val="15"/>
                <w:szCs w:val="15"/>
                <w:vertAlign w:val="superscript"/>
                <w:lang w:eastAsia="en-GB"/>
              </w:rPr>
              <w:t>a</w:t>
            </w:r>
            <w:r w:rsidRPr="00F93F74"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 xml:space="preserve"> % of eligible participants contacted recruited</w:t>
            </w:r>
          </w:p>
          <w:p w14:paraId="1F2A929B" w14:textId="5950A949" w:rsidR="00BA3A91" w:rsidRDefault="00BA3A91" w:rsidP="00BA3A91">
            <w:pPr>
              <w:spacing w:after="0" w:line="240" w:lineRule="auto"/>
              <w:rPr>
                <w:rFonts w:eastAsia="Times New Roman" w:cs="Times New Roman"/>
                <w:i/>
                <w:sz w:val="15"/>
                <w:szCs w:val="15"/>
                <w:lang w:eastAsia="en-GB"/>
              </w:rPr>
            </w:pPr>
            <w:r w:rsidRPr="00F93F74">
              <w:rPr>
                <w:rFonts w:eastAsia="Times New Roman" w:cs="Times New Roman"/>
                <w:i/>
                <w:sz w:val="15"/>
                <w:szCs w:val="15"/>
                <w:vertAlign w:val="superscript"/>
                <w:lang w:eastAsia="en-GB"/>
              </w:rPr>
              <w:t>b</w:t>
            </w:r>
            <w:r w:rsidRPr="00F93F74"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 xml:space="preserve"> % of those randomised completing study (it refers to the primary outcome </w:t>
            </w:r>
            <w:r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 xml:space="preserve">measured </w:t>
            </w:r>
            <w:r w:rsidRPr="00F93F74"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>at the longest interval)</w:t>
            </w:r>
          </w:p>
          <w:p w14:paraId="7834CE05" w14:textId="613FAD27" w:rsidR="003E15A3" w:rsidRPr="00A21236" w:rsidRDefault="003E15A3" w:rsidP="00BA3A91">
            <w:pPr>
              <w:spacing w:after="0" w:line="240" w:lineRule="auto"/>
              <w:rPr>
                <w:rFonts w:eastAsia="Times New Roman" w:cs="Times New Roman"/>
                <w:i/>
                <w:sz w:val="15"/>
                <w:szCs w:val="15"/>
                <w:lang w:eastAsia="en-GB"/>
              </w:rPr>
            </w:pPr>
            <w:r>
              <w:rPr>
                <w:rFonts w:eastAsia="Times New Roman" w:cs="Times New Roman"/>
                <w:i/>
                <w:sz w:val="15"/>
                <w:szCs w:val="15"/>
                <w:vertAlign w:val="superscript"/>
                <w:lang w:eastAsia="en-GB"/>
              </w:rPr>
              <w:t>c</w:t>
            </w:r>
            <w:r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 xml:space="preserve"> judgement reached by reviewers after consideration of attendance information and trial authors’ interpretation in the manuscript</w:t>
            </w:r>
          </w:p>
          <w:p w14:paraId="067B2A0B" w14:textId="46BEB280" w:rsidR="009358B3" w:rsidRPr="00F93F74" w:rsidRDefault="003E15A3" w:rsidP="00BA3A91">
            <w:pPr>
              <w:spacing w:after="0" w:line="240" w:lineRule="auto"/>
              <w:rPr>
                <w:rFonts w:eastAsia="Times New Roman" w:cs="Times New Roman"/>
                <w:i/>
                <w:sz w:val="15"/>
                <w:szCs w:val="15"/>
                <w:lang w:eastAsia="en-GB"/>
              </w:rPr>
            </w:pPr>
            <w:r>
              <w:rPr>
                <w:rFonts w:eastAsia="Times New Roman" w:cs="Times New Roman"/>
                <w:i/>
                <w:sz w:val="15"/>
                <w:szCs w:val="15"/>
                <w:vertAlign w:val="superscript"/>
                <w:lang w:eastAsia="en-GB"/>
              </w:rPr>
              <w:t>d</w:t>
            </w:r>
            <w:r w:rsidR="009358B3"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 xml:space="preserve"> no power calculations made</w:t>
            </w:r>
          </w:p>
          <w:p w14:paraId="32DB2AEA" w14:textId="6FAD74F7" w:rsidR="002217F5" w:rsidRDefault="003E15A3" w:rsidP="002217F5">
            <w:pPr>
              <w:spacing w:after="0" w:line="240" w:lineRule="auto"/>
              <w:rPr>
                <w:rFonts w:ascii="New time roman" w:eastAsia="Times New Roman" w:hAnsi="New time roman" w:cs="Times New Roman"/>
                <w:sz w:val="15"/>
                <w:szCs w:val="15"/>
                <w:vertAlign w:val="subscript"/>
                <w:lang w:eastAsia="en-GB"/>
              </w:rPr>
            </w:pPr>
            <w:r>
              <w:rPr>
                <w:rFonts w:eastAsia="Times New Roman" w:cs="Times New Roman"/>
                <w:i/>
                <w:color w:val="0A0905"/>
                <w:sz w:val="15"/>
                <w:szCs w:val="16"/>
                <w:vertAlign w:val="superscript"/>
                <w:lang w:eastAsia="en-GB"/>
              </w:rPr>
              <w:t>e</w:t>
            </w:r>
            <w:r w:rsidR="002217F5" w:rsidRPr="00F93F74">
              <w:rPr>
                <w:rFonts w:eastAsia="Times New Roman" w:cs="Times New Roman"/>
                <w:i/>
                <w:color w:val="0A0905"/>
                <w:sz w:val="15"/>
                <w:szCs w:val="16"/>
                <w:lang w:eastAsia="en-GB"/>
              </w:rPr>
              <w:t xml:space="preserve"> </w:t>
            </w:r>
            <w:r w:rsidR="002217F5">
              <w:rPr>
                <w:rFonts w:eastAsia="Times New Roman" w:cs="Times New Roman"/>
                <w:i/>
                <w:color w:val="0A0905"/>
                <w:sz w:val="15"/>
                <w:szCs w:val="16"/>
                <w:lang w:eastAsia="en-GB"/>
              </w:rPr>
              <w:t>adequate</w:t>
            </w:r>
            <w:r w:rsidR="002217F5" w:rsidRPr="00F93F74">
              <w:rPr>
                <w:rFonts w:eastAsia="Times New Roman" w:cs="Times New Roman"/>
                <w:i/>
                <w:color w:val="0A0905"/>
                <w:sz w:val="15"/>
                <w:szCs w:val="16"/>
                <w:lang w:eastAsia="en-GB"/>
              </w:rPr>
              <w:t xml:space="preserve"> power for psychological outcomes but not for HbA</w:t>
            </w:r>
            <w:r w:rsidR="002217F5" w:rsidRPr="002217F5">
              <w:rPr>
                <w:rFonts w:eastAsia="Times New Roman" w:cs="Times New Roman"/>
                <w:i/>
                <w:color w:val="0A0905"/>
                <w:sz w:val="15"/>
                <w:szCs w:val="16"/>
                <w:vertAlign w:val="subscript"/>
                <w:lang w:eastAsia="en-GB"/>
              </w:rPr>
              <w:t>1c</w:t>
            </w:r>
            <w:r w:rsidR="002217F5" w:rsidRPr="002217F5">
              <w:rPr>
                <w:rFonts w:ascii="New time roman" w:eastAsia="Times New Roman" w:hAnsi="New time roman" w:cs="Times New Roman"/>
                <w:sz w:val="15"/>
                <w:szCs w:val="15"/>
                <w:vertAlign w:val="subscript"/>
                <w:lang w:eastAsia="en-GB"/>
              </w:rPr>
              <w:t xml:space="preserve"> </w:t>
            </w:r>
          </w:p>
          <w:p w14:paraId="1F2A929C" w14:textId="6B223136" w:rsidR="00BA3A91" w:rsidRPr="00F93F74" w:rsidRDefault="003E15A3" w:rsidP="002217F5">
            <w:pPr>
              <w:spacing w:after="0" w:line="240" w:lineRule="auto"/>
              <w:rPr>
                <w:rFonts w:eastAsia="Times New Roman" w:cs="Times New Roman"/>
                <w:i/>
                <w:sz w:val="15"/>
                <w:szCs w:val="15"/>
                <w:lang w:eastAsia="en-GB"/>
              </w:rPr>
            </w:pPr>
            <w:r>
              <w:rPr>
                <w:rFonts w:eastAsia="Times New Roman" w:cs="Times New Roman"/>
                <w:i/>
                <w:sz w:val="15"/>
                <w:szCs w:val="15"/>
                <w:vertAlign w:val="superscript"/>
                <w:lang w:eastAsia="en-GB"/>
              </w:rPr>
              <w:t>f</w:t>
            </w:r>
            <w:r w:rsidR="009358B3" w:rsidRPr="00F93F74"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 xml:space="preserve"> </w:t>
            </w:r>
            <w:r w:rsidR="00BA3A91" w:rsidRPr="00F93F74"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>an unreasonably high difference in HbA</w:t>
            </w:r>
            <w:r w:rsidR="00BA3A91" w:rsidRPr="002217F5">
              <w:rPr>
                <w:rFonts w:eastAsia="Times New Roman" w:cs="Times New Roman"/>
                <w:i/>
                <w:sz w:val="15"/>
                <w:szCs w:val="15"/>
                <w:vertAlign w:val="subscript"/>
                <w:lang w:eastAsia="en-GB"/>
              </w:rPr>
              <w:t>1c</w:t>
            </w:r>
            <w:r w:rsidR="00BA3A91" w:rsidRPr="00F93F74">
              <w:rPr>
                <w:rFonts w:eastAsia="Times New Roman" w:cs="Times New Roman"/>
                <w:i/>
                <w:sz w:val="15"/>
                <w:szCs w:val="15"/>
                <w:lang w:eastAsia="en-GB"/>
              </w:rPr>
              <w:t xml:space="preserve"> was assumed for power calculations (1.7%)</w:t>
            </w:r>
          </w:p>
          <w:p w14:paraId="4184DF53" w14:textId="7CC6CF4F" w:rsidR="00BA3A91" w:rsidRDefault="003E15A3" w:rsidP="002217F5">
            <w:pPr>
              <w:spacing w:after="0" w:line="240" w:lineRule="auto"/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 xml:space="preserve">g </w:t>
            </w:r>
            <w:r w:rsidR="002217F5" w:rsidRPr="002217F5">
              <w:rPr>
                <w:rFonts w:ascii="New time roman" w:eastAsia="Times New Roman" w:hAnsi="New time roman" w:cs="Times New Roman"/>
                <w:i/>
                <w:sz w:val="15"/>
                <w:szCs w:val="15"/>
                <w:lang w:eastAsia="en-GB"/>
              </w:rPr>
              <w:t>non-white children</w:t>
            </w:r>
            <w:r w:rsidR="002217F5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</w:p>
          <w:p w14:paraId="3AA767C4" w14:textId="50D0ECAA" w:rsidR="002217F5" w:rsidRDefault="003E15A3" w:rsidP="002217F5">
            <w:pPr>
              <w:spacing w:after="0" w:line="240" w:lineRule="auto"/>
              <w:rPr>
                <w:rFonts w:ascii="New time roman" w:eastAsia="Times New Roman" w:hAnsi="New time roman" w:cs="Times New Roman"/>
                <w:i/>
                <w:sz w:val="13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  <w:t>h</w:t>
            </w:r>
            <w:r w:rsidR="009358B3">
              <w:rPr>
                <w:rFonts w:ascii="New time roman" w:eastAsia="Times New Roman" w:hAnsi="New time roman" w:cs="Times New Roman"/>
                <w:sz w:val="15"/>
                <w:szCs w:val="15"/>
                <w:lang w:eastAsia="en-GB"/>
              </w:rPr>
              <w:t xml:space="preserve"> </w:t>
            </w:r>
            <w:r w:rsidR="002217F5" w:rsidRPr="002217F5">
              <w:rPr>
                <w:rFonts w:ascii="New time roman" w:eastAsia="Times New Roman" w:hAnsi="New time roman" w:cs="Times New Roman"/>
                <w:i/>
                <w:sz w:val="13"/>
                <w:szCs w:val="15"/>
                <w:lang w:eastAsia="en-GB"/>
              </w:rPr>
              <w:t>children with hba</w:t>
            </w:r>
            <w:r w:rsidR="002217F5" w:rsidRPr="002217F5">
              <w:rPr>
                <w:rFonts w:ascii="New time roman" w:eastAsia="Times New Roman" w:hAnsi="New time roman" w:cs="Times New Roman"/>
                <w:i/>
                <w:sz w:val="13"/>
                <w:szCs w:val="15"/>
                <w:vertAlign w:val="subscript"/>
                <w:lang w:eastAsia="en-GB"/>
              </w:rPr>
              <w:t>1c</w:t>
            </w:r>
            <w:r w:rsidR="002217F5" w:rsidRPr="002217F5">
              <w:rPr>
                <w:rFonts w:ascii="New time roman" w:eastAsia="Times New Roman" w:hAnsi="New time roman" w:cs="Times New Roman"/>
                <w:i/>
                <w:sz w:val="13"/>
                <w:szCs w:val="15"/>
                <w:lang w:eastAsia="en-GB"/>
              </w:rPr>
              <w:t xml:space="preserve"> &lt; 8.5%</w:t>
            </w:r>
          </w:p>
          <w:p w14:paraId="1D31585A" w14:textId="6FF4A340" w:rsidR="002D32DD" w:rsidRDefault="003E15A3" w:rsidP="002217F5">
            <w:pPr>
              <w:spacing w:after="0" w:line="240" w:lineRule="auto"/>
              <w:rPr>
                <w:rFonts w:eastAsia="Times New Roman" w:cs="Times New Roman"/>
                <w:i/>
                <w:color w:val="0A0905"/>
                <w:sz w:val="15"/>
                <w:szCs w:val="15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i/>
                <w:sz w:val="15"/>
                <w:szCs w:val="15"/>
                <w:vertAlign w:val="superscript"/>
                <w:lang w:eastAsia="en-GB"/>
              </w:rPr>
              <w:t>i</w:t>
            </w:r>
            <w:r w:rsidR="009358B3">
              <w:rPr>
                <w:rFonts w:ascii="New time roman" w:eastAsia="Times New Roman" w:hAnsi="New time roman" w:cs="Times New Roman"/>
                <w:i/>
                <w:sz w:val="13"/>
                <w:szCs w:val="15"/>
                <w:lang w:eastAsia="en-GB"/>
              </w:rPr>
              <w:t xml:space="preserve"> </w:t>
            </w:r>
            <w:r w:rsidR="002D32DD">
              <w:rPr>
                <w:rFonts w:eastAsia="Times New Roman" w:cs="Times New Roman"/>
                <w:i/>
                <w:color w:val="0A0905"/>
                <w:sz w:val="15"/>
                <w:szCs w:val="15"/>
                <w:lang w:eastAsia="en-GB"/>
              </w:rPr>
              <w:t>only patients in whom the outcomes were measured have been included in the analysis</w:t>
            </w:r>
          </w:p>
          <w:p w14:paraId="1F2A929F" w14:textId="1727BC79" w:rsidR="005C3E5A" w:rsidRPr="005C3E5A" w:rsidRDefault="003E15A3" w:rsidP="002217F5">
            <w:pPr>
              <w:spacing w:after="0" w:line="240" w:lineRule="auto"/>
              <w:rPr>
                <w:rFonts w:ascii="New time roman" w:eastAsia="Times New Roman" w:hAnsi="New time roman" w:cs="Times New Roman"/>
                <w:sz w:val="15"/>
                <w:szCs w:val="15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i/>
                <w:color w:val="0A0905"/>
                <w:sz w:val="15"/>
                <w:szCs w:val="15"/>
                <w:vertAlign w:val="superscript"/>
                <w:lang w:eastAsia="en-GB"/>
              </w:rPr>
              <w:t>j</w:t>
            </w:r>
            <w:r w:rsidR="005C3E5A">
              <w:rPr>
                <w:rFonts w:eastAsia="Times New Roman" w:cs="Times New Roman"/>
                <w:i/>
                <w:color w:val="0A0905"/>
                <w:sz w:val="15"/>
                <w:szCs w:val="15"/>
                <w:lang w:eastAsia="en-GB"/>
              </w:rPr>
              <w:t xml:space="preserve"> web-based trial</w:t>
            </w:r>
          </w:p>
        </w:tc>
      </w:tr>
    </w:tbl>
    <w:p w14:paraId="1F2A92A1" w14:textId="77777777" w:rsidR="00BD2C70" w:rsidRDefault="00BD2C70"/>
    <w:sectPr w:rsidR="00BD2C70" w:rsidSect="00BA3A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 time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A91"/>
    <w:rsid w:val="00081804"/>
    <w:rsid w:val="001948DF"/>
    <w:rsid w:val="002217F5"/>
    <w:rsid w:val="002D32DD"/>
    <w:rsid w:val="002F02B7"/>
    <w:rsid w:val="003E15A3"/>
    <w:rsid w:val="004C0A9D"/>
    <w:rsid w:val="005204D1"/>
    <w:rsid w:val="005951E3"/>
    <w:rsid w:val="005C3E5A"/>
    <w:rsid w:val="007E7571"/>
    <w:rsid w:val="00845BB9"/>
    <w:rsid w:val="0090348C"/>
    <w:rsid w:val="009358B3"/>
    <w:rsid w:val="0098593F"/>
    <w:rsid w:val="00A21236"/>
    <w:rsid w:val="00AE419B"/>
    <w:rsid w:val="00BA3A91"/>
    <w:rsid w:val="00BD2C70"/>
    <w:rsid w:val="00D214E2"/>
    <w:rsid w:val="00EF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A91DB"/>
  <w15:docId w15:val="{8E698249-C7B0-48F3-9B3E-603CC95A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3A91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A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scaption">
    <w:name w:val="tables caption"/>
    <w:basedOn w:val="Normal"/>
    <w:link w:val="tablescaptionChar"/>
    <w:qFormat/>
    <w:rsid w:val="00BA3A91"/>
    <w:pPr>
      <w:spacing w:after="0" w:line="240" w:lineRule="auto"/>
    </w:pPr>
    <w:rPr>
      <w:rFonts w:eastAsia="Times New Roman"/>
      <w:b/>
      <w:sz w:val="18"/>
      <w:lang w:val="en-US"/>
    </w:rPr>
  </w:style>
  <w:style w:type="character" w:customStyle="1" w:styleId="tablescaptionChar">
    <w:name w:val="tables caption Char"/>
    <w:basedOn w:val="DefaultParagraphFont"/>
    <w:link w:val="tablescaption"/>
    <w:rsid w:val="00BA3A91"/>
    <w:rPr>
      <w:rFonts w:ascii="Times New Roman" w:eastAsia="Times New Roman" w:hAnsi="Times New Roman"/>
      <w:b/>
      <w:sz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1A7AB67-A659-4174-97EF-C50858768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Charalampopoulos</dc:creator>
  <cp:keywords/>
  <dc:description/>
  <cp:lastModifiedBy>Dimitris Charalampopoulos</cp:lastModifiedBy>
  <cp:revision>17</cp:revision>
  <cp:lastPrinted>2016-09-01T12:07:00Z</cp:lastPrinted>
  <dcterms:created xsi:type="dcterms:W3CDTF">2016-05-23T17:12:00Z</dcterms:created>
  <dcterms:modified xsi:type="dcterms:W3CDTF">2017-04-09T19:27:00Z</dcterms:modified>
</cp:coreProperties>
</file>